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956" w:tblpY="1960"/>
        <w:tblOverlap w:val="never"/>
        <w:tblW w:w="714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75"/>
        <w:gridCol w:w="1733"/>
        <w:gridCol w:w="1696"/>
        <w:gridCol w:w="1539"/>
      </w:tblGrid>
      <w:tr w:rsidR="00D910AC" w14:paraId="23B25922" w14:textId="77777777" w:rsidTr="00874FBC">
        <w:trPr>
          <w:trHeight w:val="352"/>
        </w:trPr>
        <w:tc>
          <w:tcPr>
            <w:tcW w:w="21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1C19FC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ary antibody</w:t>
            </w:r>
          </w:p>
        </w:tc>
        <w:tc>
          <w:tcPr>
            <w:tcW w:w="173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1DD5C1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lution ratio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9E14AC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nufacturer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8BCFDF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rt.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:rsidR="00D910AC" w14:paraId="55FDDA2F" w14:textId="77777777" w:rsidTr="00874FBC">
        <w:trPr>
          <w:trHeight w:val="353"/>
        </w:trPr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22CE5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P7A1 antibody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101DE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Style w:val="font21"/>
                <w:rFonts w:hint="default"/>
                <w:sz w:val="24"/>
                <w:szCs w:val="24"/>
                <w:lang w:bidi="ar"/>
              </w:rPr>
              <w:t>：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1000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16FBA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7F063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65596</w:t>
            </w:r>
          </w:p>
        </w:tc>
      </w:tr>
      <w:tr w:rsidR="00D910AC" w14:paraId="1FD0B49C" w14:textId="77777777" w:rsidTr="00874FBC">
        <w:trPr>
          <w:trHeight w:val="35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81D36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GF15 antibod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555D0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Style w:val="font21"/>
                <w:rFonts w:hint="default"/>
                <w:sz w:val="24"/>
                <w:szCs w:val="24"/>
                <w:lang w:bidi="ar"/>
              </w:rPr>
              <w:t>：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3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A0B6C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4CF47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225942</w:t>
            </w:r>
          </w:p>
        </w:tc>
      </w:tr>
      <w:tr w:rsidR="00D910AC" w14:paraId="3370934E" w14:textId="77777777" w:rsidTr="00874FBC">
        <w:trPr>
          <w:trHeight w:val="35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D78AD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GF15 antibod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B3A93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Style w:val="font21"/>
                <w:rFonts w:hint="default"/>
                <w:sz w:val="24"/>
                <w:szCs w:val="24"/>
                <w:lang w:bidi="ar"/>
              </w:rPr>
              <w:t>：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3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2D5F2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675C2" w14:textId="77777777" w:rsidR="00D910AC" w:rsidRDefault="00874F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225942</w:t>
            </w:r>
          </w:p>
        </w:tc>
      </w:tr>
    </w:tbl>
    <w:p w14:paraId="0CE1A3C8" w14:textId="77777777" w:rsidR="00874FBC" w:rsidRDefault="00874FBC" w:rsidP="00874FBC">
      <w:pPr>
        <w:pStyle w:val="BodyText"/>
      </w:pPr>
      <w:r>
        <w:t>Supplemental</w:t>
      </w:r>
      <w:r>
        <w:rPr>
          <w:spacing w:val="-3"/>
        </w:rPr>
        <w:t xml:space="preserve"> </w:t>
      </w:r>
      <w:proofErr w:type="spellStart"/>
      <w:proofErr w:type="gramStart"/>
      <w:r>
        <w:t>Table.II</w:t>
      </w:r>
      <w:proofErr w:type="spellEnd"/>
      <w:r>
        <w:t>.</w:t>
      </w:r>
      <w:proofErr w:type="gramEnd"/>
      <w:r>
        <w:rPr>
          <w:spacing w:val="-2"/>
        </w:rPr>
        <w:t xml:space="preserve"> </w:t>
      </w:r>
      <w:r>
        <w:t>Primary</w:t>
      </w:r>
      <w:r>
        <w:rPr>
          <w:spacing w:val="-2"/>
        </w:rPr>
        <w:t xml:space="preserve"> </w:t>
      </w:r>
      <w:r>
        <w:t>antibodie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WB.</w:t>
      </w:r>
    </w:p>
    <w:p w14:paraId="00CFECAF" w14:textId="75F681E2" w:rsidR="00D910AC" w:rsidRDefault="00D910AC" w:rsidP="00874FBC">
      <w:pPr>
        <w:rPr>
          <w:rFonts w:ascii="Times New Roman" w:hAnsi="Times New Roman" w:cs="Times New Roman"/>
          <w:sz w:val="24"/>
        </w:rPr>
      </w:pPr>
    </w:p>
    <w:sectPr w:rsidR="00D91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4B85937"/>
    <w:rsid w:val="00874FBC"/>
    <w:rsid w:val="00D910AC"/>
    <w:rsid w:val="28F934FB"/>
    <w:rsid w:val="441F7EFA"/>
    <w:rsid w:val="64B85937"/>
    <w:rsid w:val="6F83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3950C4"/>
  <w15:docId w15:val="{E7E1E813-949A-4B9F-9EDB-A31E7E601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00000"/>
      <w:sz w:val="28"/>
      <w:szCs w:val="28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paragraph" w:styleId="BodyText">
    <w:name w:val="Body Text"/>
    <w:basedOn w:val="Normal"/>
    <w:link w:val="BodyTextChar"/>
    <w:uiPriority w:val="1"/>
    <w:qFormat/>
    <w:rsid w:val="00874FBC"/>
    <w:pPr>
      <w:autoSpaceDE w:val="0"/>
      <w:autoSpaceDN w:val="0"/>
      <w:ind w:left="121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74FBC"/>
    <w:rPr>
      <w:rFonts w:eastAsia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晓琳</dc:creator>
  <cp:lastModifiedBy>Indira G</cp:lastModifiedBy>
  <cp:revision>2</cp:revision>
  <dcterms:created xsi:type="dcterms:W3CDTF">2021-07-05T04:59:00Z</dcterms:created>
  <dcterms:modified xsi:type="dcterms:W3CDTF">2021-07-2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14BDEDC6007B43E49ED32FC2818CECB5</vt:lpwstr>
  </property>
</Properties>
</file>